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FC9" w:rsidRDefault="00D04DEE">
      <w:bookmarkStart w:id="0" w:name="_GoBack"/>
      <w:r>
        <w:rPr>
          <w:noProof/>
        </w:rPr>
        <w:drawing>
          <wp:inline distT="0" distB="0" distL="0" distR="0">
            <wp:extent cx="5943600" cy="29724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3 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04DEE" w:rsidRDefault="00D04DEE" w:rsidP="00D04DEE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verview of efficacy trials</w:t>
      </w:r>
    </w:p>
    <w:p w:rsidR="00773FAE" w:rsidRPr="00F31F85" w:rsidRDefault="00D04DEE" w:rsidP="00D04DEE">
      <w:pPr>
        <w:spacing w:after="0"/>
      </w:pPr>
      <w:r>
        <w:rPr>
          <w:rFonts w:ascii="Times New Roman" w:hAnsi="Times New Roman" w:cs="Times New Roman"/>
        </w:rPr>
        <w:t>(A) Prevention in apoE KO mice, (B) therapeutic intervention in apoE KO mice (6 + 6 weeks) and LDLr KO mice (8 + 8 weeks)</w:t>
      </w:r>
    </w:p>
    <w:sectPr w:rsidR="00773FAE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26A" w:rsidRDefault="000E026A" w:rsidP="00773FAE">
      <w:pPr>
        <w:spacing w:after="0" w:line="240" w:lineRule="auto"/>
      </w:pPr>
      <w:r>
        <w:separator/>
      </w:r>
    </w:p>
  </w:endnote>
  <w:endnote w:type="continuationSeparator" w:id="0">
    <w:p w:rsidR="000E026A" w:rsidRDefault="000E026A" w:rsidP="00773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26A" w:rsidRDefault="000E026A" w:rsidP="00773FAE">
      <w:pPr>
        <w:spacing w:after="0" w:line="240" w:lineRule="auto"/>
      </w:pPr>
      <w:r>
        <w:separator/>
      </w:r>
    </w:p>
  </w:footnote>
  <w:footnote w:type="continuationSeparator" w:id="0">
    <w:p w:rsidR="000E026A" w:rsidRDefault="000E026A" w:rsidP="00773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568"/>
    <w:rsid w:val="000E026A"/>
    <w:rsid w:val="004D0E76"/>
    <w:rsid w:val="00773FAE"/>
    <w:rsid w:val="007C5568"/>
    <w:rsid w:val="00D04DEE"/>
    <w:rsid w:val="00F31F85"/>
    <w:rsid w:val="00F51A13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D38043-4806-4741-A2DD-410103833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3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146</Characters>
  <Application>Microsoft Office Word</Application>
  <DocSecurity>0</DocSecurity>
  <Lines>3</Lines>
  <Paragraphs>1</Paragraphs>
  <ScaleCrop>false</ScaleCrop>
  <Company>Novartis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keyama, Shinji</dc:creator>
  <cp:keywords/>
  <dc:description/>
  <cp:lastModifiedBy>Hatakeyama, Shinji</cp:lastModifiedBy>
  <cp:revision>3</cp:revision>
  <dcterms:created xsi:type="dcterms:W3CDTF">2019-03-28T13:25:00Z</dcterms:created>
  <dcterms:modified xsi:type="dcterms:W3CDTF">2019-03-2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HATAKSH1@novartis.net</vt:lpwstr>
  </property>
  <property fmtid="{D5CDD505-2E9C-101B-9397-08002B2CF9AE}" pid="5" name="MSIP_Label_4929bff8-5b33-42aa-95d2-28f72e792cb0_SetDate">
    <vt:lpwstr>2019-03-28T13:26:09.1934251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